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43D6" w14:textId="45FBAD70" w:rsidR="00FC46F3" w:rsidRPr="00015A0A" w:rsidRDefault="003249F5" w:rsidP="00FC46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FC46F3" w:rsidRPr="00015A0A">
        <w:rPr>
          <w:rFonts w:ascii="Times New Roman" w:hAnsi="Times New Roman" w:cs="Times New Roman"/>
          <w:b/>
          <w:bCs/>
          <w:sz w:val="24"/>
          <w:szCs w:val="24"/>
        </w:rPr>
        <w:t xml:space="preserve"> 1. Literature Search Terminology and Number of Records Included from Databases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398"/>
      </w:tblGrid>
      <w:tr w:rsidR="00FC46F3" w:rsidRPr="00015A0A" w14:paraId="4CD5739A" w14:textId="77777777" w:rsidTr="00ED7A89">
        <w:tc>
          <w:tcPr>
            <w:tcW w:w="84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0191207" w14:textId="77777777" w:rsidR="00FC46F3" w:rsidRPr="00015A0A" w:rsidRDefault="00FC46F3" w:rsidP="00ED7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15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 Terms</w:t>
            </w:r>
          </w:p>
        </w:tc>
      </w:tr>
      <w:tr w:rsidR="00FC46F3" w:rsidRPr="00015A0A" w14:paraId="0653ED1F" w14:textId="77777777" w:rsidTr="00ED7A89">
        <w:trPr>
          <w:trHeight w:val="1649"/>
        </w:trPr>
        <w:tc>
          <w:tcPr>
            <w:tcW w:w="849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C0CBB7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proofErr w:type="spellStart"/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gamificatio</w:t>
            </w:r>
            <w:proofErr w:type="spellEnd"/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exergam</w:t>
            </w:r>
            <w:proofErr w:type="spellEnd"/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*” OR “virtual reality” OR “active video gam*” OR “active computer gam*”) AND (“cardiovascular disease” OR “heart disease” OR “heart failure” OR “myocardial infarction” OR “myocardial ischemia” OR “angina pectoris” OR “myocardial revascularization” OR “coronary artery bypass”)</w:t>
            </w:r>
          </w:p>
        </w:tc>
      </w:tr>
      <w:tr w:rsidR="00FC46F3" w:rsidRPr="00015A0A" w14:paraId="2B4634B6" w14:textId="77777777" w:rsidTr="00ED7A89"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5CBC763B" w14:textId="77777777" w:rsidR="00FC46F3" w:rsidRPr="00015A0A" w:rsidRDefault="00FC46F3" w:rsidP="00ED7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015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abase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8" w:space="0" w:color="auto"/>
            </w:tcBorders>
          </w:tcPr>
          <w:p w14:paraId="4510A993" w14:textId="77777777" w:rsidR="00FC46F3" w:rsidRPr="00015A0A" w:rsidRDefault="00FC46F3" w:rsidP="00ED7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15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Records</w:t>
            </w:r>
          </w:p>
        </w:tc>
      </w:tr>
      <w:tr w:rsidR="00FC46F3" w:rsidRPr="00015A0A" w14:paraId="5EC5BB5D" w14:textId="77777777" w:rsidTr="00ED7A89">
        <w:tc>
          <w:tcPr>
            <w:tcW w:w="6096" w:type="dxa"/>
            <w:tcBorders>
              <w:top w:val="single" w:sz="8" w:space="0" w:color="auto"/>
            </w:tcBorders>
          </w:tcPr>
          <w:p w14:paraId="3F60E875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INAHL</w:t>
            </w:r>
          </w:p>
        </w:tc>
        <w:tc>
          <w:tcPr>
            <w:tcW w:w="2398" w:type="dxa"/>
            <w:tcBorders>
              <w:top w:val="single" w:sz="8" w:space="0" w:color="auto"/>
            </w:tcBorders>
          </w:tcPr>
          <w:p w14:paraId="03C2AF24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46F3" w:rsidRPr="00015A0A" w14:paraId="6400A028" w14:textId="77777777" w:rsidTr="00ED7A89">
        <w:tc>
          <w:tcPr>
            <w:tcW w:w="6096" w:type="dxa"/>
          </w:tcPr>
          <w:p w14:paraId="62B1BCF8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EDLINE</w:t>
            </w:r>
          </w:p>
        </w:tc>
        <w:tc>
          <w:tcPr>
            <w:tcW w:w="2398" w:type="dxa"/>
          </w:tcPr>
          <w:p w14:paraId="57AB5C4B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46F3" w:rsidRPr="00015A0A" w14:paraId="436489B4" w14:textId="77777777" w:rsidTr="00ED7A89">
        <w:tc>
          <w:tcPr>
            <w:tcW w:w="6096" w:type="dxa"/>
          </w:tcPr>
          <w:p w14:paraId="070D027D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ubMed</w:t>
            </w:r>
          </w:p>
        </w:tc>
        <w:tc>
          <w:tcPr>
            <w:tcW w:w="2398" w:type="dxa"/>
          </w:tcPr>
          <w:p w14:paraId="192534BA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46F3" w:rsidRPr="00015A0A" w14:paraId="0842F154" w14:textId="77777777" w:rsidTr="00ED7A89">
        <w:tc>
          <w:tcPr>
            <w:tcW w:w="6096" w:type="dxa"/>
          </w:tcPr>
          <w:p w14:paraId="030398D5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PORTDiscus</w:t>
            </w:r>
            <w:proofErr w:type="spellEnd"/>
          </w:p>
        </w:tc>
        <w:tc>
          <w:tcPr>
            <w:tcW w:w="2398" w:type="dxa"/>
          </w:tcPr>
          <w:p w14:paraId="3C0AE012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46F3" w:rsidRPr="00015A0A" w14:paraId="40384B50" w14:textId="77777777" w:rsidTr="00ED7A89">
        <w:tc>
          <w:tcPr>
            <w:tcW w:w="6096" w:type="dxa"/>
            <w:tcBorders>
              <w:bottom w:val="dashed" w:sz="4" w:space="0" w:color="auto"/>
            </w:tcBorders>
          </w:tcPr>
          <w:p w14:paraId="0B30E562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15A0A">
              <w:rPr>
                <w:rFonts w:ascii="Times New Roman" w:hAnsi="Times New Roman" w:cs="Times New Roman"/>
                <w:sz w:val="24"/>
                <w:szCs w:val="24"/>
              </w:rPr>
              <w:t>and Search</w:t>
            </w:r>
          </w:p>
        </w:tc>
        <w:tc>
          <w:tcPr>
            <w:tcW w:w="2398" w:type="dxa"/>
            <w:tcBorders>
              <w:bottom w:val="dashed" w:sz="4" w:space="0" w:color="auto"/>
            </w:tcBorders>
          </w:tcPr>
          <w:p w14:paraId="6DDC871D" w14:textId="77777777" w:rsidR="00FC46F3" w:rsidRPr="00015A0A" w:rsidRDefault="00FC46F3" w:rsidP="00ED7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C46F3" w:rsidRPr="00015A0A" w14:paraId="71121E14" w14:textId="77777777" w:rsidTr="00ED7A89">
        <w:tc>
          <w:tcPr>
            <w:tcW w:w="6096" w:type="dxa"/>
            <w:tcBorders>
              <w:top w:val="dashed" w:sz="4" w:space="0" w:color="auto"/>
              <w:bottom w:val="single" w:sz="8" w:space="0" w:color="auto"/>
            </w:tcBorders>
          </w:tcPr>
          <w:p w14:paraId="4AAE0591" w14:textId="77777777" w:rsidR="00FC46F3" w:rsidRPr="00015A0A" w:rsidRDefault="00FC46F3" w:rsidP="00ED7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015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2398" w:type="dxa"/>
            <w:tcBorders>
              <w:top w:val="dashed" w:sz="4" w:space="0" w:color="auto"/>
              <w:bottom w:val="single" w:sz="8" w:space="0" w:color="auto"/>
            </w:tcBorders>
          </w:tcPr>
          <w:p w14:paraId="11186CC9" w14:textId="77777777" w:rsidR="00FC46F3" w:rsidRPr="00015A0A" w:rsidRDefault="00FC46F3" w:rsidP="00ED7A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A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015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</w:tr>
    </w:tbl>
    <w:p w14:paraId="404A480D" w14:textId="4CBBF7BC" w:rsidR="00743F14" w:rsidRDefault="00FC46F3" w:rsidP="00FC46F3">
      <w:pPr>
        <w:rPr>
          <w:rFonts w:ascii="Times New Roman" w:hAnsi="Times New Roman" w:cs="Times New Roman"/>
          <w:sz w:val="24"/>
          <w:szCs w:val="24"/>
        </w:rPr>
      </w:pPr>
      <w:r w:rsidRPr="00015A0A">
        <w:rPr>
          <w:rFonts w:ascii="Times New Roman" w:hAnsi="Times New Roman" w:cs="Times New Roman" w:hint="eastAsia"/>
          <w:sz w:val="24"/>
          <w:szCs w:val="24"/>
        </w:rPr>
        <w:t>C</w:t>
      </w:r>
      <w:r w:rsidRPr="00015A0A">
        <w:rPr>
          <w:rFonts w:ascii="Times New Roman" w:hAnsi="Times New Roman" w:cs="Times New Roman"/>
          <w:sz w:val="24"/>
          <w:szCs w:val="24"/>
        </w:rPr>
        <w:t>INAHL, Cumulative Index to Nursing and Allied Health Literature</w:t>
      </w:r>
    </w:p>
    <w:sectPr w:rsidR="00743F14" w:rsidSect="005F33A7">
      <w:pgSz w:w="11906" w:h="16838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D1083" w14:textId="77777777" w:rsidR="00F667B6" w:rsidRDefault="00F667B6" w:rsidP="00C21545">
      <w:r>
        <w:separator/>
      </w:r>
    </w:p>
  </w:endnote>
  <w:endnote w:type="continuationSeparator" w:id="0">
    <w:p w14:paraId="74FD1C8E" w14:textId="77777777" w:rsidR="00F667B6" w:rsidRDefault="00F667B6" w:rsidP="00C21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418FC" w14:textId="77777777" w:rsidR="00F667B6" w:rsidRDefault="00F667B6" w:rsidP="00C21545">
      <w:r>
        <w:separator/>
      </w:r>
    </w:p>
  </w:footnote>
  <w:footnote w:type="continuationSeparator" w:id="0">
    <w:p w14:paraId="12DE15BE" w14:textId="77777777" w:rsidR="00F667B6" w:rsidRDefault="00F667B6" w:rsidP="00C21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74C3A"/>
    <w:multiLevelType w:val="hybridMultilevel"/>
    <w:tmpl w:val="0C4C05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BD5FB2"/>
    <w:multiLevelType w:val="hybridMultilevel"/>
    <w:tmpl w:val="FAFAEA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532833"/>
    <w:multiLevelType w:val="hybridMultilevel"/>
    <w:tmpl w:val="B85410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A47C94"/>
    <w:multiLevelType w:val="hybridMultilevel"/>
    <w:tmpl w:val="1ADCAD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D3C09BA"/>
    <w:multiLevelType w:val="hybridMultilevel"/>
    <w:tmpl w:val="89F63A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4335170"/>
    <w:multiLevelType w:val="hybridMultilevel"/>
    <w:tmpl w:val="F8742A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82812BF"/>
    <w:multiLevelType w:val="hybridMultilevel"/>
    <w:tmpl w:val="DDE2A9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A362CA8"/>
    <w:multiLevelType w:val="hybridMultilevel"/>
    <w:tmpl w:val="DEAE4B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2176142"/>
    <w:multiLevelType w:val="hybridMultilevel"/>
    <w:tmpl w:val="EA9043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3092D8B"/>
    <w:multiLevelType w:val="multilevel"/>
    <w:tmpl w:val="D6121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B95354"/>
    <w:multiLevelType w:val="multilevel"/>
    <w:tmpl w:val="10FC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6314AD"/>
    <w:multiLevelType w:val="hybridMultilevel"/>
    <w:tmpl w:val="E07EF8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C1C0641"/>
    <w:multiLevelType w:val="hybridMultilevel"/>
    <w:tmpl w:val="3AF086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9"/>
  </w:num>
  <w:num w:numId="3">
    <w:abstractNumId w:val="10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8"/>
  </w:num>
  <w:num w:numId="9">
    <w:abstractNumId w:val="2"/>
  </w:num>
  <w:num w:numId="10">
    <w:abstractNumId w:val="1"/>
  </w:num>
  <w:num w:numId="11">
    <w:abstractNumId w:val="11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649K699G179D791"/>
    <w:docVar w:name="paperpile-doc-name" w:val="Potential of Commercially Available Active Video Game for Application to Cardiac Rehabilitation A Scoping Review.docx"/>
  </w:docVars>
  <w:rsids>
    <w:rsidRoot w:val="009B0E07"/>
    <w:rsid w:val="000052BA"/>
    <w:rsid w:val="00011670"/>
    <w:rsid w:val="00015A0A"/>
    <w:rsid w:val="00022B17"/>
    <w:rsid w:val="00030216"/>
    <w:rsid w:val="00033D75"/>
    <w:rsid w:val="00034AC5"/>
    <w:rsid w:val="00040214"/>
    <w:rsid w:val="00041CF7"/>
    <w:rsid w:val="00046D29"/>
    <w:rsid w:val="00051FB7"/>
    <w:rsid w:val="000526C1"/>
    <w:rsid w:val="00052A73"/>
    <w:rsid w:val="0006387E"/>
    <w:rsid w:val="00066620"/>
    <w:rsid w:val="00070177"/>
    <w:rsid w:val="00071636"/>
    <w:rsid w:val="00076245"/>
    <w:rsid w:val="00076D90"/>
    <w:rsid w:val="000825C4"/>
    <w:rsid w:val="00083271"/>
    <w:rsid w:val="0008580B"/>
    <w:rsid w:val="000867B7"/>
    <w:rsid w:val="00097D87"/>
    <w:rsid w:val="000A3621"/>
    <w:rsid w:val="000A6CB4"/>
    <w:rsid w:val="000B3061"/>
    <w:rsid w:val="000B485B"/>
    <w:rsid w:val="000D1D96"/>
    <w:rsid w:val="000D23FD"/>
    <w:rsid w:val="000D7308"/>
    <w:rsid w:val="000E45C9"/>
    <w:rsid w:val="000F6D45"/>
    <w:rsid w:val="0010121E"/>
    <w:rsid w:val="00111DC3"/>
    <w:rsid w:val="00112990"/>
    <w:rsid w:val="00112AF0"/>
    <w:rsid w:val="00123727"/>
    <w:rsid w:val="001319D7"/>
    <w:rsid w:val="0014600D"/>
    <w:rsid w:val="00157706"/>
    <w:rsid w:val="0016006F"/>
    <w:rsid w:val="00162C2C"/>
    <w:rsid w:val="001806B2"/>
    <w:rsid w:val="001857FF"/>
    <w:rsid w:val="00186384"/>
    <w:rsid w:val="00186ED5"/>
    <w:rsid w:val="00190AE2"/>
    <w:rsid w:val="001916A2"/>
    <w:rsid w:val="001929CC"/>
    <w:rsid w:val="00194B71"/>
    <w:rsid w:val="001B0F9E"/>
    <w:rsid w:val="001B3E5F"/>
    <w:rsid w:val="001B3E91"/>
    <w:rsid w:val="001B40DE"/>
    <w:rsid w:val="001B6492"/>
    <w:rsid w:val="001B7ED0"/>
    <w:rsid w:val="001C1CBA"/>
    <w:rsid w:val="001C3FE9"/>
    <w:rsid w:val="001C6E59"/>
    <w:rsid w:val="001D38E0"/>
    <w:rsid w:val="001D4EDB"/>
    <w:rsid w:val="001D59BC"/>
    <w:rsid w:val="001D5D8A"/>
    <w:rsid w:val="001E09FB"/>
    <w:rsid w:val="001E3293"/>
    <w:rsid w:val="001F118F"/>
    <w:rsid w:val="00204B67"/>
    <w:rsid w:val="00220CDD"/>
    <w:rsid w:val="00226E9A"/>
    <w:rsid w:val="00231AF6"/>
    <w:rsid w:val="00233815"/>
    <w:rsid w:val="00234D30"/>
    <w:rsid w:val="002428BA"/>
    <w:rsid w:val="002475FF"/>
    <w:rsid w:val="00254CBA"/>
    <w:rsid w:val="00260A1C"/>
    <w:rsid w:val="00261423"/>
    <w:rsid w:val="00270280"/>
    <w:rsid w:val="00270898"/>
    <w:rsid w:val="0029037C"/>
    <w:rsid w:val="002920C7"/>
    <w:rsid w:val="0029247C"/>
    <w:rsid w:val="002951E2"/>
    <w:rsid w:val="00296540"/>
    <w:rsid w:val="002A3246"/>
    <w:rsid w:val="002A69A0"/>
    <w:rsid w:val="002A7BCF"/>
    <w:rsid w:val="002B12DB"/>
    <w:rsid w:val="002C04E3"/>
    <w:rsid w:val="002C7EC9"/>
    <w:rsid w:val="002D0CF6"/>
    <w:rsid w:val="002D1C05"/>
    <w:rsid w:val="002D59E5"/>
    <w:rsid w:val="002D77AA"/>
    <w:rsid w:val="002E2407"/>
    <w:rsid w:val="002E3D3E"/>
    <w:rsid w:val="002F11E3"/>
    <w:rsid w:val="00300DDF"/>
    <w:rsid w:val="00301403"/>
    <w:rsid w:val="003019F7"/>
    <w:rsid w:val="00304A2F"/>
    <w:rsid w:val="00307699"/>
    <w:rsid w:val="00310031"/>
    <w:rsid w:val="003249F5"/>
    <w:rsid w:val="00332B17"/>
    <w:rsid w:val="00341877"/>
    <w:rsid w:val="0035550C"/>
    <w:rsid w:val="003573EC"/>
    <w:rsid w:val="00360007"/>
    <w:rsid w:val="003624B0"/>
    <w:rsid w:val="003641D7"/>
    <w:rsid w:val="003818AA"/>
    <w:rsid w:val="00382436"/>
    <w:rsid w:val="00393821"/>
    <w:rsid w:val="00397AFA"/>
    <w:rsid w:val="003A2AB3"/>
    <w:rsid w:val="003A5AF0"/>
    <w:rsid w:val="003C0FFF"/>
    <w:rsid w:val="003C2B75"/>
    <w:rsid w:val="003C707D"/>
    <w:rsid w:val="003D0CD9"/>
    <w:rsid w:val="003D223C"/>
    <w:rsid w:val="003E484A"/>
    <w:rsid w:val="003E5009"/>
    <w:rsid w:val="003F4ED3"/>
    <w:rsid w:val="003F603D"/>
    <w:rsid w:val="004005FC"/>
    <w:rsid w:val="004013AA"/>
    <w:rsid w:val="00402CFB"/>
    <w:rsid w:val="0040307C"/>
    <w:rsid w:val="00403BDA"/>
    <w:rsid w:val="004128D3"/>
    <w:rsid w:val="0041335E"/>
    <w:rsid w:val="0041628F"/>
    <w:rsid w:val="004250F7"/>
    <w:rsid w:val="00427144"/>
    <w:rsid w:val="00436811"/>
    <w:rsid w:val="00436BEC"/>
    <w:rsid w:val="0044243F"/>
    <w:rsid w:val="00451AA9"/>
    <w:rsid w:val="00452AAF"/>
    <w:rsid w:val="004619A7"/>
    <w:rsid w:val="004621DA"/>
    <w:rsid w:val="0046594D"/>
    <w:rsid w:val="00474492"/>
    <w:rsid w:val="00477251"/>
    <w:rsid w:val="0048557B"/>
    <w:rsid w:val="00491B41"/>
    <w:rsid w:val="00493211"/>
    <w:rsid w:val="00495EF8"/>
    <w:rsid w:val="004A6A7F"/>
    <w:rsid w:val="004A76F8"/>
    <w:rsid w:val="004B0A37"/>
    <w:rsid w:val="004C533A"/>
    <w:rsid w:val="004D0155"/>
    <w:rsid w:val="004D69E3"/>
    <w:rsid w:val="004E76A2"/>
    <w:rsid w:val="004F030D"/>
    <w:rsid w:val="004F05B6"/>
    <w:rsid w:val="004F38B6"/>
    <w:rsid w:val="00506028"/>
    <w:rsid w:val="00510FFD"/>
    <w:rsid w:val="00512DF0"/>
    <w:rsid w:val="00514D8D"/>
    <w:rsid w:val="005230F3"/>
    <w:rsid w:val="00535513"/>
    <w:rsid w:val="00537F3A"/>
    <w:rsid w:val="00551411"/>
    <w:rsid w:val="00570D43"/>
    <w:rsid w:val="00577DC1"/>
    <w:rsid w:val="005844F5"/>
    <w:rsid w:val="0059768B"/>
    <w:rsid w:val="005A0965"/>
    <w:rsid w:val="005A0E43"/>
    <w:rsid w:val="005A1531"/>
    <w:rsid w:val="005A5C00"/>
    <w:rsid w:val="005A78B2"/>
    <w:rsid w:val="005A7A66"/>
    <w:rsid w:val="005B0F32"/>
    <w:rsid w:val="005C4AD7"/>
    <w:rsid w:val="005D1412"/>
    <w:rsid w:val="005D2D5A"/>
    <w:rsid w:val="005D5FA2"/>
    <w:rsid w:val="005E0D64"/>
    <w:rsid w:val="005F111F"/>
    <w:rsid w:val="005F33A7"/>
    <w:rsid w:val="005F40F9"/>
    <w:rsid w:val="005F4728"/>
    <w:rsid w:val="005F4D1C"/>
    <w:rsid w:val="005F50F8"/>
    <w:rsid w:val="005F5441"/>
    <w:rsid w:val="006044C3"/>
    <w:rsid w:val="00606848"/>
    <w:rsid w:val="006115FC"/>
    <w:rsid w:val="006348A4"/>
    <w:rsid w:val="0063630F"/>
    <w:rsid w:val="0064057D"/>
    <w:rsid w:val="00640718"/>
    <w:rsid w:val="0064072A"/>
    <w:rsid w:val="00647180"/>
    <w:rsid w:val="00651126"/>
    <w:rsid w:val="00656DB5"/>
    <w:rsid w:val="006621F6"/>
    <w:rsid w:val="00667229"/>
    <w:rsid w:val="006674B6"/>
    <w:rsid w:val="00680638"/>
    <w:rsid w:val="00685534"/>
    <w:rsid w:val="00690862"/>
    <w:rsid w:val="006915F4"/>
    <w:rsid w:val="0069294E"/>
    <w:rsid w:val="0069311B"/>
    <w:rsid w:val="006939AE"/>
    <w:rsid w:val="00694210"/>
    <w:rsid w:val="00697716"/>
    <w:rsid w:val="006B3017"/>
    <w:rsid w:val="006B5062"/>
    <w:rsid w:val="006D019D"/>
    <w:rsid w:val="006D2F86"/>
    <w:rsid w:val="006D3DAF"/>
    <w:rsid w:val="006D40E5"/>
    <w:rsid w:val="006D6A12"/>
    <w:rsid w:val="006D7BF1"/>
    <w:rsid w:val="006E19D2"/>
    <w:rsid w:val="006E3510"/>
    <w:rsid w:val="006E55E4"/>
    <w:rsid w:val="006E6449"/>
    <w:rsid w:val="006E7118"/>
    <w:rsid w:val="007114D4"/>
    <w:rsid w:val="007117B6"/>
    <w:rsid w:val="00715A8A"/>
    <w:rsid w:val="0072007D"/>
    <w:rsid w:val="00726358"/>
    <w:rsid w:val="00735466"/>
    <w:rsid w:val="007379A5"/>
    <w:rsid w:val="00743EF3"/>
    <w:rsid w:val="00743F14"/>
    <w:rsid w:val="00745A8A"/>
    <w:rsid w:val="00746932"/>
    <w:rsid w:val="00753005"/>
    <w:rsid w:val="00764717"/>
    <w:rsid w:val="00765627"/>
    <w:rsid w:val="00776814"/>
    <w:rsid w:val="00776B48"/>
    <w:rsid w:val="00780FDE"/>
    <w:rsid w:val="00781268"/>
    <w:rsid w:val="00785B40"/>
    <w:rsid w:val="00791081"/>
    <w:rsid w:val="007912AE"/>
    <w:rsid w:val="00794C03"/>
    <w:rsid w:val="0079615E"/>
    <w:rsid w:val="00797AFB"/>
    <w:rsid w:val="007A08A9"/>
    <w:rsid w:val="007A096C"/>
    <w:rsid w:val="007A2666"/>
    <w:rsid w:val="007A5B7B"/>
    <w:rsid w:val="007A71FB"/>
    <w:rsid w:val="007B2C52"/>
    <w:rsid w:val="007C30F2"/>
    <w:rsid w:val="007C4D8F"/>
    <w:rsid w:val="007C7FEC"/>
    <w:rsid w:val="007D40FD"/>
    <w:rsid w:val="007E1DE2"/>
    <w:rsid w:val="007E5A20"/>
    <w:rsid w:val="007F7B85"/>
    <w:rsid w:val="00811AFC"/>
    <w:rsid w:val="008350DE"/>
    <w:rsid w:val="00836F09"/>
    <w:rsid w:val="00844366"/>
    <w:rsid w:val="00844A67"/>
    <w:rsid w:val="00846C1F"/>
    <w:rsid w:val="008500F8"/>
    <w:rsid w:val="00866B76"/>
    <w:rsid w:val="008737F6"/>
    <w:rsid w:val="00874605"/>
    <w:rsid w:val="00874E63"/>
    <w:rsid w:val="00881E0F"/>
    <w:rsid w:val="00896C19"/>
    <w:rsid w:val="008A18DA"/>
    <w:rsid w:val="008B1B09"/>
    <w:rsid w:val="008B2F96"/>
    <w:rsid w:val="008B4AA9"/>
    <w:rsid w:val="008C0F90"/>
    <w:rsid w:val="008C46AC"/>
    <w:rsid w:val="008C4D29"/>
    <w:rsid w:val="008C6062"/>
    <w:rsid w:val="008D2760"/>
    <w:rsid w:val="008E5A9A"/>
    <w:rsid w:val="008E6348"/>
    <w:rsid w:val="00901FA1"/>
    <w:rsid w:val="00904216"/>
    <w:rsid w:val="0091145E"/>
    <w:rsid w:val="00915EC0"/>
    <w:rsid w:val="0092251C"/>
    <w:rsid w:val="00927E54"/>
    <w:rsid w:val="00942AB7"/>
    <w:rsid w:val="0094551D"/>
    <w:rsid w:val="009561E4"/>
    <w:rsid w:val="00960EC4"/>
    <w:rsid w:val="00963DCA"/>
    <w:rsid w:val="00965DAA"/>
    <w:rsid w:val="009732F3"/>
    <w:rsid w:val="0098171A"/>
    <w:rsid w:val="00981BF3"/>
    <w:rsid w:val="009912CF"/>
    <w:rsid w:val="0099776E"/>
    <w:rsid w:val="009B0E07"/>
    <w:rsid w:val="009C0672"/>
    <w:rsid w:val="009C1AF8"/>
    <w:rsid w:val="009C7E34"/>
    <w:rsid w:val="009D64A2"/>
    <w:rsid w:val="009E1CCC"/>
    <w:rsid w:val="009F0CFC"/>
    <w:rsid w:val="009F2D70"/>
    <w:rsid w:val="009F5125"/>
    <w:rsid w:val="00A02DD9"/>
    <w:rsid w:val="00A03765"/>
    <w:rsid w:val="00A064C9"/>
    <w:rsid w:val="00A21FB0"/>
    <w:rsid w:val="00A30AD1"/>
    <w:rsid w:val="00A337C3"/>
    <w:rsid w:val="00A42EC5"/>
    <w:rsid w:val="00A55B08"/>
    <w:rsid w:val="00A56A2D"/>
    <w:rsid w:val="00A571F3"/>
    <w:rsid w:val="00A60989"/>
    <w:rsid w:val="00A63BF6"/>
    <w:rsid w:val="00A6746A"/>
    <w:rsid w:val="00A71750"/>
    <w:rsid w:val="00A74803"/>
    <w:rsid w:val="00A76E06"/>
    <w:rsid w:val="00A86418"/>
    <w:rsid w:val="00A87CA3"/>
    <w:rsid w:val="00A943A0"/>
    <w:rsid w:val="00A953F4"/>
    <w:rsid w:val="00A95EB4"/>
    <w:rsid w:val="00A970E4"/>
    <w:rsid w:val="00AA4BB0"/>
    <w:rsid w:val="00AB481B"/>
    <w:rsid w:val="00AC2656"/>
    <w:rsid w:val="00AC3288"/>
    <w:rsid w:val="00AC5958"/>
    <w:rsid w:val="00AD30D9"/>
    <w:rsid w:val="00AD34D7"/>
    <w:rsid w:val="00AE030F"/>
    <w:rsid w:val="00AE30BB"/>
    <w:rsid w:val="00AF34AC"/>
    <w:rsid w:val="00AF5822"/>
    <w:rsid w:val="00AF7780"/>
    <w:rsid w:val="00AF77AE"/>
    <w:rsid w:val="00B01A8E"/>
    <w:rsid w:val="00B03163"/>
    <w:rsid w:val="00B06056"/>
    <w:rsid w:val="00B101CD"/>
    <w:rsid w:val="00B22458"/>
    <w:rsid w:val="00B23765"/>
    <w:rsid w:val="00B247D2"/>
    <w:rsid w:val="00B257AD"/>
    <w:rsid w:val="00B30BA1"/>
    <w:rsid w:val="00B322EF"/>
    <w:rsid w:val="00B32EF3"/>
    <w:rsid w:val="00B37BFC"/>
    <w:rsid w:val="00B37CBE"/>
    <w:rsid w:val="00B61D88"/>
    <w:rsid w:val="00B67B04"/>
    <w:rsid w:val="00B770FA"/>
    <w:rsid w:val="00B81834"/>
    <w:rsid w:val="00B90C36"/>
    <w:rsid w:val="00B9242F"/>
    <w:rsid w:val="00B96112"/>
    <w:rsid w:val="00BA1D97"/>
    <w:rsid w:val="00BB1DAC"/>
    <w:rsid w:val="00BB5EB9"/>
    <w:rsid w:val="00BC1B17"/>
    <w:rsid w:val="00BC5562"/>
    <w:rsid w:val="00BD1E73"/>
    <w:rsid w:val="00BE1558"/>
    <w:rsid w:val="00BE1861"/>
    <w:rsid w:val="00BE5F16"/>
    <w:rsid w:val="00BE70D0"/>
    <w:rsid w:val="00BE7567"/>
    <w:rsid w:val="00BF07A5"/>
    <w:rsid w:val="00BF4792"/>
    <w:rsid w:val="00BF5650"/>
    <w:rsid w:val="00C01706"/>
    <w:rsid w:val="00C041A4"/>
    <w:rsid w:val="00C13488"/>
    <w:rsid w:val="00C163E3"/>
    <w:rsid w:val="00C200E4"/>
    <w:rsid w:val="00C21268"/>
    <w:rsid w:val="00C21545"/>
    <w:rsid w:val="00C30877"/>
    <w:rsid w:val="00C35DF6"/>
    <w:rsid w:val="00C41911"/>
    <w:rsid w:val="00C42A79"/>
    <w:rsid w:val="00C44C53"/>
    <w:rsid w:val="00C4546B"/>
    <w:rsid w:val="00C474DC"/>
    <w:rsid w:val="00C47784"/>
    <w:rsid w:val="00C47DB5"/>
    <w:rsid w:val="00C65F65"/>
    <w:rsid w:val="00C7067D"/>
    <w:rsid w:val="00C733EE"/>
    <w:rsid w:val="00C827A0"/>
    <w:rsid w:val="00C86947"/>
    <w:rsid w:val="00C943EC"/>
    <w:rsid w:val="00C951B0"/>
    <w:rsid w:val="00C95AEB"/>
    <w:rsid w:val="00C96ED7"/>
    <w:rsid w:val="00CB5109"/>
    <w:rsid w:val="00CB5F06"/>
    <w:rsid w:val="00CB753B"/>
    <w:rsid w:val="00CC3014"/>
    <w:rsid w:val="00CC3429"/>
    <w:rsid w:val="00CC5621"/>
    <w:rsid w:val="00CC5D71"/>
    <w:rsid w:val="00CC7621"/>
    <w:rsid w:val="00CD6457"/>
    <w:rsid w:val="00CE4E5A"/>
    <w:rsid w:val="00CE568D"/>
    <w:rsid w:val="00CF4ADA"/>
    <w:rsid w:val="00CF77A1"/>
    <w:rsid w:val="00CF7BD3"/>
    <w:rsid w:val="00D0663F"/>
    <w:rsid w:val="00D11DFC"/>
    <w:rsid w:val="00D14A31"/>
    <w:rsid w:val="00D160F2"/>
    <w:rsid w:val="00D17C71"/>
    <w:rsid w:val="00D22A17"/>
    <w:rsid w:val="00D22A96"/>
    <w:rsid w:val="00D27801"/>
    <w:rsid w:val="00D27964"/>
    <w:rsid w:val="00D27AA8"/>
    <w:rsid w:val="00D32032"/>
    <w:rsid w:val="00D45594"/>
    <w:rsid w:val="00D54F25"/>
    <w:rsid w:val="00D54F6C"/>
    <w:rsid w:val="00D60734"/>
    <w:rsid w:val="00D63F42"/>
    <w:rsid w:val="00D70891"/>
    <w:rsid w:val="00D747CA"/>
    <w:rsid w:val="00D749DC"/>
    <w:rsid w:val="00D74D42"/>
    <w:rsid w:val="00D76F4E"/>
    <w:rsid w:val="00D81B43"/>
    <w:rsid w:val="00DA1A89"/>
    <w:rsid w:val="00DA528E"/>
    <w:rsid w:val="00DA6C48"/>
    <w:rsid w:val="00DB3274"/>
    <w:rsid w:val="00DB58E8"/>
    <w:rsid w:val="00DB629C"/>
    <w:rsid w:val="00DC4D30"/>
    <w:rsid w:val="00DC6BD2"/>
    <w:rsid w:val="00DD28F5"/>
    <w:rsid w:val="00DD37DF"/>
    <w:rsid w:val="00DD5F16"/>
    <w:rsid w:val="00DD6E64"/>
    <w:rsid w:val="00DD7159"/>
    <w:rsid w:val="00DE09EF"/>
    <w:rsid w:val="00DF016F"/>
    <w:rsid w:val="00DF19B5"/>
    <w:rsid w:val="00DF1B97"/>
    <w:rsid w:val="00E01221"/>
    <w:rsid w:val="00E04869"/>
    <w:rsid w:val="00E0505C"/>
    <w:rsid w:val="00E11164"/>
    <w:rsid w:val="00E144AD"/>
    <w:rsid w:val="00E15279"/>
    <w:rsid w:val="00E20DB5"/>
    <w:rsid w:val="00E242E2"/>
    <w:rsid w:val="00E24812"/>
    <w:rsid w:val="00E26087"/>
    <w:rsid w:val="00E339A8"/>
    <w:rsid w:val="00E4256B"/>
    <w:rsid w:val="00E4371E"/>
    <w:rsid w:val="00E53896"/>
    <w:rsid w:val="00E54447"/>
    <w:rsid w:val="00E57857"/>
    <w:rsid w:val="00E6125E"/>
    <w:rsid w:val="00E76E4E"/>
    <w:rsid w:val="00E85A1B"/>
    <w:rsid w:val="00E90F68"/>
    <w:rsid w:val="00E97C16"/>
    <w:rsid w:val="00EA1F0A"/>
    <w:rsid w:val="00EA64F0"/>
    <w:rsid w:val="00EA6773"/>
    <w:rsid w:val="00EB1509"/>
    <w:rsid w:val="00EB7FB5"/>
    <w:rsid w:val="00EC19C5"/>
    <w:rsid w:val="00EC610D"/>
    <w:rsid w:val="00ED496E"/>
    <w:rsid w:val="00EE20D9"/>
    <w:rsid w:val="00EE7894"/>
    <w:rsid w:val="00EF1498"/>
    <w:rsid w:val="00EF3966"/>
    <w:rsid w:val="00EF3D23"/>
    <w:rsid w:val="00EF4261"/>
    <w:rsid w:val="00EF6A80"/>
    <w:rsid w:val="00F0049A"/>
    <w:rsid w:val="00F01941"/>
    <w:rsid w:val="00F025A0"/>
    <w:rsid w:val="00F07A5C"/>
    <w:rsid w:val="00F25D43"/>
    <w:rsid w:val="00F311C0"/>
    <w:rsid w:val="00F3452E"/>
    <w:rsid w:val="00F37502"/>
    <w:rsid w:val="00F41B04"/>
    <w:rsid w:val="00F452EE"/>
    <w:rsid w:val="00F47B16"/>
    <w:rsid w:val="00F667B6"/>
    <w:rsid w:val="00F77858"/>
    <w:rsid w:val="00F853FE"/>
    <w:rsid w:val="00F9068B"/>
    <w:rsid w:val="00F940CD"/>
    <w:rsid w:val="00F9410E"/>
    <w:rsid w:val="00FA5A64"/>
    <w:rsid w:val="00FB1442"/>
    <w:rsid w:val="00FB3A27"/>
    <w:rsid w:val="00FC001D"/>
    <w:rsid w:val="00FC34AD"/>
    <w:rsid w:val="00FC38D4"/>
    <w:rsid w:val="00FC46F3"/>
    <w:rsid w:val="00FC63D8"/>
    <w:rsid w:val="00FC7124"/>
    <w:rsid w:val="00FC76E1"/>
    <w:rsid w:val="00FF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117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0E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0E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215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21545"/>
  </w:style>
  <w:style w:type="paragraph" w:styleId="a7">
    <w:name w:val="footer"/>
    <w:basedOn w:val="a"/>
    <w:link w:val="a8"/>
    <w:uiPriority w:val="99"/>
    <w:unhideWhenUsed/>
    <w:rsid w:val="00C215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21545"/>
  </w:style>
  <w:style w:type="character" w:styleId="a9">
    <w:name w:val="annotation reference"/>
    <w:basedOn w:val="a0"/>
    <w:uiPriority w:val="99"/>
    <w:semiHidden/>
    <w:unhideWhenUsed/>
    <w:rsid w:val="00942AB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42AB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42AB7"/>
  </w:style>
  <w:style w:type="paragraph" w:styleId="ac">
    <w:name w:val="List Paragraph"/>
    <w:basedOn w:val="a"/>
    <w:uiPriority w:val="34"/>
    <w:qFormat/>
    <w:rsid w:val="00942AB7"/>
    <w:pPr>
      <w:ind w:leftChars="400" w:left="84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904216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904216"/>
    <w:rPr>
      <w:b/>
      <w:bCs/>
    </w:rPr>
  </w:style>
  <w:style w:type="character" w:customStyle="1" w:styleId="referencesyear">
    <w:name w:val="references__year"/>
    <w:basedOn w:val="a0"/>
    <w:rsid w:val="003573EC"/>
  </w:style>
  <w:style w:type="character" w:styleId="af">
    <w:name w:val="line number"/>
    <w:basedOn w:val="a0"/>
    <w:uiPriority w:val="99"/>
    <w:semiHidden/>
    <w:unhideWhenUsed/>
    <w:rsid w:val="00FC76E1"/>
  </w:style>
  <w:style w:type="paragraph" w:styleId="af0">
    <w:name w:val="Bibliography"/>
    <w:basedOn w:val="a"/>
    <w:next w:val="a"/>
    <w:uiPriority w:val="37"/>
    <w:unhideWhenUsed/>
    <w:rsid w:val="002951E2"/>
    <w:pPr>
      <w:tabs>
        <w:tab w:val="left" w:pos="504"/>
      </w:tabs>
      <w:spacing w:after="240"/>
      <w:ind w:left="504" w:hanging="504"/>
    </w:pPr>
  </w:style>
  <w:style w:type="table" w:styleId="af1">
    <w:name w:val="Table Grid"/>
    <w:basedOn w:val="a1"/>
    <w:uiPriority w:val="39"/>
    <w:rsid w:val="00BE5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16006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6006F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0638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6E568-FAD2-4AF8-84F7-A3986E4EE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PresentationFormat/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5T04:10:00Z</dcterms:created>
  <dcterms:modified xsi:type="dcterms:W3CDTF">2021-11-15T04:12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r2Kx00l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